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A84D14" w14:textId="2F6F431F" w:rsidR="00102765" w:rsidRPr="000F7313" w:rsidRDefault="00102765" w:rsidP="00102765">
      <w:pPr>
        <w:rPr>
          <w:rFonts w:ascii="Times New Roman" w:hAnsi="Times New Roman" w:cs="Times New Roman"/>
          <w:b/>
          <w:sz w:val="24"/>
          <w:szCs w:val="24"/>
        </w:rPr>
      </w:pPr>
      <w:r w:rsidRPr="000F7313">
        <w:rPr>
          <w:rFonts w:ascii="Times New Roman" w:hAnsi="Times New Roman" w:cs="Times New Roman"/>
          <w:b/>
          <w:sz w:val="24"/>
          <w:szCs w:val="24"/>
        </w:rPr>
        <w:t>Billing Codes Used to Define Outcomes of Interest</w:t>
      </w:r>
    </w:p>
    <w:p w14:paraId="3FA1D301" w14:textId="77777777" w:rsidR="00102765" w:rsidRPr="000F7313" w:rsidRDefault="00102765" w:rsidP="0010276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7"/>
        <w:gridCol w:w="3124"/>
        <w:gridCol w:w="3109"/>
      </w:tblGrid>
      <w:tr w:rsidR="00102765" w:rsidRPr="000F7313" w14:paraId="5763CC2B" w14:textId="77777777" w:rsidTr="003B4433">
        <w:tc>
          <w:tcPr>
            <w:tcW w:w="3192" w:type="dxa"/>
          </w:tcPr>
          <w:p w14:paraId="3E28A5EE" w14:textId="77777777" w:rsidR="00102765" w:rsidRPr="00020359" w:rsidRDefault="00102765" w:rsidP="003B4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sz w:val="20"/>
                <w:szCs w:val="20"/>
              </w:rPr>
              <w:t>Outcome Category</w:t>
            </w:r>
          </w:p>
        </w:tc>
        <w:tc>
          <w:tcPr>
            <w:tcW w:w="3192" w:type="dxa"/>
          </w:tcPr>
          <w:p w14:paraId="387269C3" w14:textId="77777777" w:rsidR="00102765" w:rsidRPr="00020359" w:rsidRDefault="00102765" w:rsidP="003B4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sz w:val="20"/>
                <w:szCs w:val="20"/>
              </w:rPr>
              <w:t>Revenue Center Codes</w:t>
            </w:r>
          </w:p>
        </w:tc>
        <w:tc>
          <w:tcPr>
            <w:tcW w:w="3192" w:type="dxa"/>
          </w:tcPr>
          <w:p w14:paraId="18503090" w14:textId="77777777" w:rsidR="00102765" w:rsidRPr="00020359" w:rsidRDefault="00102765" w:rsidP="003B4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sz w:val="20"/>
                <w:szCs w:val="20"/>
              </w:rPr>
              <w:t>CPT-4 Codes</w:t>
            </w:r>
          </w:p>
        </w:tc>
      </w:tr>
      <w:tr w:rsidR="00102765" w:rsidRPr="000F7313" w14:paraId="70D474FA" w14:textId="77777777" w:rsidTr="003B4433">
        <w:tc>
          <w:tcPr>
            <w:tcW w:w="3192" w:type="dxa"/>
          </w:tcPr>
          <w:p w14:paraId="2A9C6EE1" w14:textId="77777777" w:rsidR="00102765" w:rsidRPr="00020359" w:rsidRDefault="00102765" w:rsidP="003B4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sz w:val="20"/>
                <w:szCs w:val="20"/>
              </w:rPr>
              <w:t>Diagnostic Laboratory</w:t>
            </w:r>
          </w:p>
        </w:tc>
        <w:tc>
          <w:tcPr>
            <w:tcW w:w="3192" w:type="dxa"/>
          </w:tcPr>
          <w:p w14:paraId="4E567EBC" w14:textId="77777777" w:rsidR="00102765" w:rsidRPr="00020359" w:rsidRDefault="00102765" w:rsidP="003B4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sz w:val="20"/>
                <w:szCs w:val="20"/>
              </w:rPr>
              <w:t>'0300', '0301', '0302', '0303', '0304', '0305', '0306', '0307', '0309', '0310', '0311', '0312', '0314', '0319', '0923', '0925', '0971'</w:t>
            </w:r>
          </w:p>
        </w:tc>
        <w:tc>
          <w:tcPr>
            <w:tcW w:w="3192" w:type="dxa"/>
          </w:tcPr>
          <w:p w14:paraId="6748D9B2" w14:textId="77777777" w:rsidR="00102765" w:rsidRPr="00020359" w:rsidRDefault="00102765" w:rsidP="003B4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02765" w:rsidRPr="000F7313" w14:paraId="554F4E0F" w14:textId="77777777" w:rsidTr="003B4433">
        <w:tc>
          <w:tcPr>
            <w:tcW w:w="3192" w:type="dxa"/>
            <w:vMerge w:val="restart"/>
          </w:tcPr>
          <w:p w14:paraId="21988991" w14:textId="77777777" w:rsidR="00102765" w:rsidRPr="00020359" w:rsidRDefault="00102765" w:rsidP="003B4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sz w:val="20"/>
                <w:szCs w:val="20"/>
              </w:rPr>
              <w:t>Diagnostic Imaging</w:t>
            </w:r>
          </w:p>
        </w:tc>
        <w:tc>
          <w:tcPr>
            <w:tcW w:w="3192" w:type="dxa"/>
          </w:tcPr>
          <w:p w14:paraId="73E24522" w14:textId="77777777" w:rsidR="00102765" w:rsidRPr="00020359" w:rsidRDefault="00102765" w:rsidP="003B4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sz w:val="20"/>
                <w:szCs w:val="20"/>
              </w:rPr>
              <w:t xml:space="preserve">'0320', '0321', '0322', '0323', '0324', '0329', '0340', '0341', </w:t>
            </w:r>
          </w:p>
          <w:p w14:paraId="4A8311CD" w14:textId="77777777" w:rsidR="00102765" w:rsidRPr="00020359" w:rsidRDefault="00102765" w:rsidP="003B4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sz w:val="20"/>
                <w:szCs w:val="20"/>
              </w:rPr>
              <w:t xml:space="preserve">'0350', '0351', '0352', '0359', '0400', '0401', '0402', '0403', '0404', '0409', '0460', '0469', '0470', '0471', '0482', '0483', </w:t>
            </w:r>
          </w:p>
          <w:p w14:paraId="214EC768" w14:textId="77777777" w:rsidR="00102765" w:rsidRPr="00020359" w:rsidRDefault="00102765" w:rsidP="003B4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sz w:val="20"/>
                <w:szCs w:val="20"/>
              </w:rPr>
              <w:t>'0610', '0611', '0612', '0614', '0615', '0616', '0618', '0619',</w:t>
            </w:r>
          </w:p>
          <w:p w14:paraId="6644A3C4" w14:textId="77777777" w:rsidR="00102765" w:rsidRPr="00020359" w:rsidRDefault="00102765" w:rsidP="003B4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sz w:val="20"/>
                <w:szCs w:val="20"/>
              </w:rPr>
              <w:t>'0730', '0731', '0732', '0739', '0740', '0749', '0750','0921', '0922', '0924', '0972', '0974', '0985', '0986'</w:t>
            </w:r>
          </w:p>
        </w:tc>
        <w:tc>
          <w:tcPr>
            <w:tcW w:w="3192" w:type="dxa"/>
          </w:tcPr>
          <w:p w14:paraId="724B7EE0" w14:textId="77777777" w:rsidR="00102765" w:rsidRPr="00020359" w:rsidRDefault="00102765" w:rsidP="003B4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02765" w:rsidRPr="000F7313" w14:paraId="050C82BE" w14:textId="77777777" w:rsidTr="003B4433">
        <w:tc>
          <w:tcPr>
            <w:tcW w:w="3192" w:type="dxa"/>
            <w:vMerge/>
          </w:tcPr>
          <w:p w14:paraId="5E728ADC" w14:textId="77777777" w:rsidR="00102765" w:rsidRPr="00020359" w:rsidRDefault="00102765" w:rsidP="003B44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2" w:type="dxa"/>
          </w:tcPr>
          <w:p w14:paraId="6B460BF6" w14:textId="77777777" w:rsidR="00102765" w:rsidRPr="00020359" w:rsidRDefault="00102765" w:rsidP="003B4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sz w:val="20"/>
                <w:szCs w:val="20"/>
              </w:rPr>
              <w:t>'0929'</w:t>
            </w:r>
          </w:p>
        </w:tc>
        <w:tc>
          <w:tcPr>
            <w:tcW w:w="3192" w:type="dxa"/>
          </w:tcPr>
          <w:p w14:paraId="7945C7BC" w14:textId="77777777" w:rsidR="00102765" w:rsidRPr="00020359" w:rsidRDefault="00102765" w:rsidP="003B4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359">
              <w:rPr>
                <w:rFonts w:ascii="Times New Roman" w:hAnsi="Times New Roman" w:cs="Times New Roman"/>
                <w:sz w:val="20"/>
                <w:szCs w:val="20"/>
              </w:rPr>
              <w:t>'93784', '93786', '93799', '93799'</w:t>
            </w:r>
          </w:p>
        </w:tc>
      </w:tr>
    </w:tbl>
    <w:p w14:paraId="55E4476B" w14:textId="77777777" w:rsidR="00970DFD" w:rsidRPr="00102765" w:rsidRDefault="00970DFD" w:rsidP="00102765"/>
    <w:sectPr w:rsidR="00970DFD" w:rsidRPr="001027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DFD"/>
    <w:rsid w:val="00056FB4"/>
    <w:rsid w:val="00102765"/>
    <w:rsid w:val="00970DFD"/>
    <w:rsid w:val="00AF3786"/>
    <w:rsid w:val="00B56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658CD"/>
  <w15:chartTrackingRefBased/>
  <w15:docId w15:val="{313794DF-B5E1-462F-89E7-5CF0ACF88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7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8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nson, Kristi M., M.S.</dc:creator>
  <cp:keywords/>
  <dc:description/>
  <cp:lastModifiedBy>Swanson, Kristi M., M.S.</cp:lastModifiedBy>
  <cp:revision>3</cp:revision>
  <dcterms:created xsi:type="dcterms:W3CDTF">2021-08-24T20:57:00Z</dcterms:created>
  <dcterms:modified xsi:type="dcterms:W3CDTF">2021-08-24T21:38:00Z</dcterms:modified>
</cp:coreProperties>
</file>